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2096A" w14:textId="4774BD4F" w:rsidR="00016A32" w:rsidRDefault="00016A32" w:rsidP="00401D06">
      <w:pPr>
        <w:rPr>
          <w:rFonts w:eastAsia="Times New Roman" w:cs="Times New Roman"/>
          <w:b/>
          <w:sz w:val="20"/>
          <w:szCs w:val="20"/>
        </w:rPr>
      </w:pPr>
      <w:r>
        <w:rPr>
          <w:rFonts w:eastAsia="Times New Roman" w:cs="Times New Roman"/>
          <w:b/>
          <w:sz w:val="20"/>
          <w:szCs w:val="20"/>
        </w:rPr>
        <w:t xml:space="preserve">Multimedia Appendix 1 </w:t>
      </w:r>
    </w:p>
    <w:p w14:paraId="5D5BF480" w14:textId="279D4CA4" w:rsidR="00401D06" w:rsidRPr="0063435A" w:rsidRDefault="005D7BCE" w:rsidP="00401D06">
      <w:pPr>
        <w:rPr>
          <w:rFonts w:eastAsia="Times New Roman" w:cs="Times New Roman"/>
          <w:b/>
          <w:sz w:val="20"/>
          <w:szCs w:val="20"/>
        </w:rPr>
      </w:pPr>
      <w:r>
        <w:rPr>
          <w:rFonts w:eastAsia="Times New Roman" w:cs="Times New Roman"/>
          <w:b/>
          <w:sz w:val="20"/>
          <w:szCs w:val="20"/>
        </w:rPr>
        <w:t>Supplementary Data</w:t>
      </w:r>
    </w:p>
    <w:p w14:paraId="2BBFC238" w14:textId="77777777" w:rsidR="00401D06" w:rsidRPr="0063435A" w:rsidRDefault="00401D06" w:rsidP="00401D06">
      <w:pPr>
        <w:rPr>
          <w:rFonts w:eastAsia="Times New Roman" w:cs="Times New Roman"/>
          <w:sz w:val="20"/>
          <w:szCs w:val="20"/>
        </w:rPr>
      </w:pPr>
    </w:p>
    <w:p w14:paraId="768AB183" w14:textId="6D649288" w:rsidR="00401D06" w:rsidRPr="0063435A" w:rsidRDefault="00401D06" w:rsidP="00401D06">
      <w:pPr>
        <w:rPr>
          <w:rFonts w:eastAsia="Times New Roman" w:cs="Times New Roman"/>
          <w:b/>
          <w:sz w:val="20"/>
          <w:szCs w:val="20"/>
        </w:rPr>
      </w:pPr>
      <w:r w:rsidRPr="0063435A">
        <w:rPr>
          <w:rFonts w:eastAsia="Times New Roman" w:cs="Times New Roman"/>
          <w:b/>
          <w:sz w:val="20"/>
          <w:szCs w:val="20"/>
        </w:rPr>
        <w:t xml:space="preserve">Table </w:t>
      </w:r>
      <w:r w:rsidR="00016A32">
        <w:rPr>
          <w:rFonts w:eastAsia="Times New Roman" w:cs="Times New Roman"/>
          <w:b/>
          <w:sz w:val="20"/>
          <w:szCs w:val="20"/>
        </w:rPr>
        <w:t>S</w:t>
      </w:r>
      <w:r>
        <w:rPr>
          <w:rFonts w:eastAsia="Times New Roman" w:cs="Times New Roman"/>
          <w:b/>
          <w:sz w:val="20"/>
          <w:szCs w:val="20"/>
        </w:rPr>
        <w:t>1</w:t>
      </w:r>
      <w:r w:rsidRPr="0063435A">
        <w:rPr>
          <w:rFonts w:eastAsia="Times New Roman" w:cs="Times New Roman"/>
          <w:b/>
          <w:sz w:val="20"/>
          <w:szCs w:val="20"/>
        </w:rPr>
        <w:t>: Summary of Questionnaires that utilized alerting features implemented in this study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401D06" w:rsidRPr="0063435A" w14:paraId="5D6B201E" w14:textId="77777777" w:rsidTr="002F24D8">
        <w:tc>
          <w:tcPr>
            <w:tcW w:w="312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E042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Survey Name</w:t>
            </w:r>
          </w:p>
        </w:tc>
        <w:tc>
          <w:tcPr>
            <w:tcW w:w="312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00C95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Description and Use</w:t>
            </w:r>
          </w:p>
        </w:tc>
        <w:tc>
          <w:tcPr>
            <w:tcW w:w="312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8A57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Scope</w:t>
            </w:r>
          </w:p>
        </w:tc>
      </w:tr>
      <w:tr w:rsidR="00401D06" w:rsidRPr="0063435A" w14:paraId="42D2FE00" w14:textId="77777777" w:rsidTr="002F24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C0A0B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 xml:space="preserve">Acute Side Effects </w:t>
            </w:r>
            <w:proofErr w:type="gramStart"/>
            <w:r w:rsidRPr="0063435A">
              <w:rPr>
                <w:rFonts w:eastAsia="Times New Roman" w:cs="Times New Roman"/>
                <w:sz w:val="20"/>
                <w:szCs w:val="20"/>
              </w:rPr>
              <w:t>From</w:t>
            </w:r>
            <w:proofErr w:type="gramEnd"/>
            <w:r w:rsidRPr="0063435A">
              <w:rPr>
                <w:rFonts w:eastAsia="Times New Roman" w:cs="Times New Roman"/>
                <w:sz w:val="20"/>
                <w:szCs w:val="20"/>
              </w:rPr>
              <w:t xml:space="preserve"> Breast Radi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3E75" w14:textId="049B4A5A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Symptom tracker for patients with Breast radiation treatment, standard of care.</w:t>
            </w:r>
            <w:r w:rsidR="00D97497">
              <w:rPr>
                <w:rFonts w:eastAsia="Times New Roman" w:cs="Times New Roman"/>
                <w:sz w:val="20"/>
                <w:szCs w:val="20"/>
              </w:rPr>
              <w:t xml:space="preserve"> This sur</w:t>
            </w:r>
            <w:r w:rsidR="008E3A23">
              <w:rPr>
                <w:rFonts w:eastAsia="Times New Roman" w:cs="Times New Roman"/>
                <w:sz w:val="20"/>
                <w:szCs w:val="20"/>
              </w:rPr>
              <w:t>vey was administered to all patients undergoing breast radiation treatment, median patient age was 58</w:t>
            </w:r>
            <w:r w:rsidR="005956CA">
              <w:rPr>
                <w:rFonts w:eastAsia="Times New Roman" w:cs="Times New Roman"/>
                <w:sz w:val="20"/>
                <w:szCs w:val="20"/>
              </w:rPr>
              <w:t>, average survey completion rate was 48%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EF16" w14:textId="54E47919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 xml:space="preserve">Breast Radiation Oncology </w:t>
            </w:r>
          </w:p>
        </w:tc>
      </w:tr>
      <w:tr w:rsidR="00401D06" w:rsidRPr="0063435A" w14:paraId="5729340D" w14:textId="77777777" w:rsidTr="002F24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72C21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Connected Care Questionnai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4B792" w14:textId="15B298DB" w:rsidR="00401D06" w:rsidRPr="0063435A" w:rsidRDefault="008E3A23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Ten-day</w:t>
            </w:r>
            <w:r w:rsidR="00401D06" w:rsidRPr="0063435A">
              <w:rPr>
                <w:rFonts w:eastAsia="Times New Roman" w:cs="Times New Roman"/>
                <w:sz w:val="20"/>
                <w:szCs w:val="20"/>
              </w:rPr>
              <w:t xml:space="preserve"> symptom questionnaire post hospital inpatient discharge episode, standard of care.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This survey was administered to all patient</w:t>
            </w:r>
            <w:r w:rsidR="00B8291E">
              <w:rPr>
                <w:rFonts w:eastAsia="Times New Roman" w:cs="Times New Roman"/>
                <w:sz w:val="20"/>
                <w:szCs w:val="20"/>
              </w:rPr>
              <w:t>s recruited to the Connected Care program</w:t>
            </w:r>
            <w:r w:rsidR="005956CA">
              <w:rPr>
                <w:rFonts w:eastAsia="Times New Roman" w:cs="Times New Roman"/>
                <w:sz w:val="20"/>
                <w:szCs w:val="20"/>
              </w:rPr>
              <w:t xml:space="preserve"> via standard hospital discharge protocols</w:t>
            </w:r>
            <w:r w:rsidR="00B8291E">
              <w:rPr>
                <w:rFonts w:eastAsia="Times New Roman" w:cs="Times New Roman"/>
                <w:sz w:val="20"/>
                <w:szCs w:val="20"/>
              </w:rPr>
              <w:t xml:space="preserve"> for</w:t>
            </w:r>
            <w:r w:rsidR="005956CA">
              <w:rPr>
                <w:rFonts w:eastAsia="Times New Roman" w:cs="Times New Roman"/>
                <w:sz w:val="20"/>
                <w:szCs w:val="20"/>
              </w:rPr>
              <w:t xml:space="preserve"> inpatient stays for</w:t>
            </w:r>
            <w:r w:rsidR="00B8291E">
              <w:rPr>
                <w:rFonts w:eastAsia="Times New Roman" w:cs="Times New Roman"/>
                <w:sz w:val="20"/>
                <w:szCs w:val="20"/>
              </w:rPr>
              <w:t xml:space="preserve"> the medical oncology services listed under scope. Median patient age was 64</w:t>
            </w:r>
            <w:r w:rsidR="005956CA">
              <w:rPr>
                <w:rFonts w:eastAsia="Times New Roman" w:cs="Times New Roman"/>
                <w:sz w:val="20"/>
                <w:szCs w:val="20"/>
              </w:rPr>
              <w:t xml:space="preserve">, average survey completion rate was </w:t>
            </w:r>
            <w:r w:rsidR="00F1706A">
              <w:rPr>
                <w:rFonts w:eastAsia="Times New Roman" w:cs="Times New Roman"/>
                <w:sz w:val="20"/>
                <w:szCs w:val="20"/>
              </w:rPr>
              <w:t>32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1DC0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Thoracic and Gastrointestinal Medical Oncology</w:t>
            </w:r>
          </w:p>
        </w:tc>
      </w:tr>
      <w:tr w:rsidR="00401D06" w:rsidRPr="0063435A" w14:paraId="54C3EA6E" w14:textId="77777777" w:rsidTr="002F24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C6BD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COVID-19 Symptom Questionnai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B2FB4" w14:textId="108ACD2A" w:rsidR="00401D06" w:rsidRPr="0063435A" w:rsidRDefault="00B8291E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Fourteen-day</w:t>
            </w:r>
            <w:r w:rsidR="00401D06" w:rsidRPr="0063435A">
              <w:rPr>
                <w:rFonts w:eastAsia="Times New Roman" w:cs="Times New Roman"/>
                <w:sz w:val="20"/>
                <w:szCs w:val="20"/>
              </w:rPr>
              <w:t xml:space="preserve"> survey given to COVID-19 positive 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all </w:t>
            </w:r>
            <w:r w:rsidR="00401D06" w:rsidRPr="0063435A">
              <w:rPr>
                <w:rFonts w:eastAsia="Times New Roman" w:cs="Times New Roman"/>
                <w:sz w:val="20"/>
                <w:szCs w:val="20"/>
              </w:rPr>
              <w:t xml:space="preserve">patients post inpatient discharge or positive 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COVID-19 </w:t>
            </w:r>
            <w:r w:rsidR="00401D06" w:rsidRPr="0063435A">
              <w:rPr>
                <w:rFonts w:eastAsia="Times New Roman" w:cs="Times New Roman"/>
                <w:sz w:val="20"/>
                <w:szCs w:val="20"/>
              </w:rPr>
              <w:t xml:space="preserve">result in the outpatient setting, 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surveys were administered as part of </w:t>
            </w:r>
            <w:r w:rsidR="00401D06" w:rsidRPr="0063435A">
              <w:rPr>
                <w:rFonts w:eastAsia="Times New Roman" w:cs="Times New Roman"/>
                <w:sz w:val="20"/>
                <w:szCs w:val="20"/>
              </w:rPr>
              <w:t>standard of care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 procedures for all eligible patients. Median patient age was 60 and average survey completion rate was 45%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ED93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All services</w:t>
            </w:r>
          </w:p>
        </w:tc>
      </w:tr>
      <w:tr w:rsidR="00401D06" w:rsidRPr="0063435A" w14:paraId="6E36CA32" w14:textId="77777777" w:rsidTr="002F24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697B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Daily Symptom Assess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86A0" w14:textId="42396D5D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 xml:space="preserve">Ongoing symptom tracker for the Insight Care </w:t>
            </w:r>
            <w:r w:rsidR="00F1706A">
              <w:rPr>
                <w:rFonts w:eastAsia="Times New Roman" w:cs="Times New Roman"/>
                <w:sz w:val="20"/>
                <w:szCs w:val="20"/>
              </w:rPr>
              <w:t>Program</w:t>
            </w:r>
            <w:r w:rsidRPr="0063435A">
              <w:rPr>
                <w:rFonts w:eastAsia="Times New Roman" w:cs="Times New Roman"/>
                <w:sz w:val="20"/>
                <w:szCs w:val="20"/>
              </w:rPr>
              <w:t>, monitoring chemotherapy patients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 enrolled in the program. Median patient age was 67 and average survey completion rate was 58%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742E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 xml:space="preserve">Breast, Head &amp; Neck, Gynecologic Medicine and, Plastics </w:t>
            </w:r>
          </w:p>
        </w:tc>
      </w:tr>
      <w:tr w:rsidR="00401D06" w:rsidRPr="0063435A" w14:paraId="047EFDC8" w14:textId="77777777" w:rsidTr="002F24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D6ED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Employee COVID-19 Recovery Track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D1831" w14:textId="2846D1FE" w:rsidR="00401D06" w:rsidRPr="0063435A" w:rsidRDefault="00F1706A" w:rsidP="002F24D8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Fourteen-day</w:t>
            </w:r>
            <w:r w:rsidR="00401D06" w:rsidRPr="0063435A">
              <w:rPr>
                <w:rFonts w:eastAsia="Times New Roman" w:cs="Times New Roman"/>
                <w:sz w:val="20"/>
                <w:szCs w:val="20"/>
              </w:rPr>
              <w:t xml:space="preserve"> survey given to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all </w:t>
            </w:r>
            <w:r w:rsidR="00401D06" w:rsidRPr="0063435A">
              <w:rPr>
                <w:rFonts w:eastAsia="Times New Roman" w:cs="Times New Roman"/>
                <w:sz w:val="20"/>
                <w:szCs w:val="20"/>
              </w:rPr>
              <w:t>COVID-19 positive employees post positive result in the outpatient setting, standard of care.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Median patient age was 37 and average survey completion rate was 34%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5DE54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Employee Health Service</w:t>
            </w:r>
          </w:p>
        </w:tc>
      </w:tr>
      <w:tr w:rsidR="00401D06" w:rsidRPr="0063435A" w14:paraId="70E03AF5" w14:textId="77777777" w:rsidTr="002F24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A9D27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lastRenderedPageBreak/>
              <w:t>Novel Coronavirus (COVID-19) Screening Questionnai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9D2F" w14:textId="2A53F860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 xml:space="preserve">COVID-19 symptom screening questionnaire given to 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all </w:t>
            </w:r>
            <w:r w:rsidRPr="0063435A">
              <w:rPr>
                <w:rFonts w:eastAsia="Times New Roman" w:cs="Times New Roman"/>
                <w:sz w:val="20"/>
                <w:szCs w:val="20"/>
              </w:rPr>
              <w:t xml:space="preserve">patients 1 day before their planned 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outpatient in-person </w:t>
            </w:r>
            <w:r w:rsidRPr="0063435A">
              <w:rPr>
                <w:rFonts w:eastAsia="Times New Roman" w:cs="Times New Roman"/>
                <w:sz w:val="20"/>
                <w:szCs w:val="20"/>
              </w:rPr>
              <w:t>appointment.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 Median patient age was 63 and average survey completion rate was</w:t>
            </w:r>
            <w:r w:rsidR="00FA44EC">
              <w:rPr>
                <w:rFonts w:eastAsia="Times New Roman" w:cs="Times New Roman"/>
                <w:sz w:val="20"/>
                <w:szCs w:val="20"/>
              </w:rPr>
              <w:t xml:space="preserve"> 34%</w:t>
            </w:r>
            <w:r w:rsidR="00F1706A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A00DF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All outpatient services</w:t>
            </w:r>
          </w:p>
        </w:tc>
      </w:tr>
      <w:tr w:rsidR="00401D06" w:rsidRPr="0063435A" w14:paraId="6CFE01BF" w14:textId="77777777" w:rsidTr="002F24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2C1F0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Recovery Tracker (5 Day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F49F" w14:textId="3F2336A3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Five day post ambulatory care surgery event, monitoring a smaller subset of symptoms for less complex procedures</w:t>
            </w:r>
            <w:r w:rsidR="00785319">
              <w:rPr>
                <w:rFonts w:eastAsia="Times New Roman" w:cs="Times New Roman"/>
                <w:sz w:val="20"/>
                <w:szCs w:val="20"/>
              </w:rPr>
              <w:t xml:space="preserve"> for all qualifying ambulatory surgery cases at</w:t>
            </w:r>
            <w:r w:rsidRPr="0063435A">
              <w:rPr>
                <w:rFonts w:eastAsia="Times New Roman" w:cs="Times New Roman"/>
                <w:sz w:val="20"/>
                <w:szCs w:val="20"/>
              </w:rPr>
              <w:t>.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 Median patient age was </w:t>
            </w:r>
            <w:r w:rsidR="00FA44EC">
              <w:rPr>
                <w:rFonts w:eastAsia="Times New Roman" w:cs="Times New Roman"/>
                <w:sz w:val="20"/>
                <w:szCs w:val="20"/>
              </w:rPr>
              <w:t xml:space="preserve">61 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and average survey completion rate was </w:t>
            </w:r>
            <w:r w:rsidR="001326A6">
              <w:rPr>
                <w:rFonts w:eastAsia="Times New Roman" w:cs="Times New Roman"/>
                <w:sz w:val="20"/>
                <w:szCs w:val="20"/>
              </w:rPr>
              <w:t>41</w:t>
            </w:r>
            <w:r w:rsidR="00FA44EC">
              <w:rPr>
                <w:rFonts w:eastAsia="Times New Roman" w:cs="Times New Roman"/>
                <w:sz w:val="20"/>
                <w:szCs w:val="20"/>
              </w:rPr>
              <w:t>%</w:t>
            </w:r>
            <w:r w:rsidR="00F1706A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48D7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Ambulatory Surgery</w:t>
            </w:r>
          </w:p>
        </w:tc>
      </w:tr>
      <w:tr w:rsidR="00401D06" w:rsidRPr="0063435A" w14:paraId="613B04AB" w14:textId="77777777" w:rsidTr="002F24D8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EB94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Recovery Tracker (10 Day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7BE1" w14:textId="72449EFB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Ten day post ambulatory care surgery event, monitoring a larger subset of symptoms for more complex surgical procedures done at an ambulatory care setting.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 Median patient age was</w:t>
            </w:r>
            <w:r w:rsidR="00FA44EC">
              <w:rPr>
                <w:rFonts w:eastAsia="Times New Roman" w:cs="Times New Roman"/>
                <w:sz w:val="20"/>
                <w:szCs w:val="20"/>
              </w:rPr>
              <w:t xml:space="preserve"> 56</w:t>
            </w:r>
            <w:r w:rsidR="00F1706A">
              <w:rPr>
                <w:rFonts w:eastAsia="Times New Roman" w:cs="Times New Roman"/>
                <w:sz w:val="20"/>
                <w:szCs w:val="20"/>
              </w:rPr>
              <w:t xml:space="preserve"> and average survey completion rate was </w:t>
            </w:r>
            <w:r w:rsidR="001326A6">
              <w:rPr>
                <w:rFonts w:eastAsia="Times New Roman" w:cs="Times New Roman"/>
                <w:sz w:val="20"/>
                <w:szCs w:val="20"/>
              </w:rPr>
              <w:t>35</w:t>
            </w:r>
            <w:r w:rsidR="00FA44EC">
              <w:rPr>
                <w:rFonts w:eastAsia="Times New Roman" w:cs="Times New Roman"/>
                <w:sz w:val="20"/>
                <w:szCs w:val="20"/>
              </w:rPr>
              <w:t>%</w:t>
            </w:r>
            <w:r w:rsidR="00F1706A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7541" w14:textId="77777777" w:rsidR="00401D06" w:rsidRPr="0063435A" w:rsidRDefault="00401D06" w:rsidP="002F2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  <w:r w:rsidRPr="0063435A">
              <w:rPr>
                <w:rFonts w:eastAsia="Times New Roman" w:cs="Times New Roman"/>
                <w:sz w:val="20"/>
                <w:szCs w:val="20"/>
              </w:rPr>
              <w:t>Ambulatory Surgery</w:t>
            </w:r>
          </w:p>
        </w:tc>
      </w:tr>
    </w:tbl>
    <w:p w14:paraId="302F0DF5" w14:textId="77777777" w:rsidR="00401D06" w:rsidRPr="0063435A" w:rsidRDefault="00401D06" w:rsidP="00401D06">
      <w:pPr>
        <w:rPr>
          <w:rFonts w:eastAsia="Times New Roman" w:cs="Times New Roman"/>
          <w:sz w:val="20"/>
          <w:szCs w:val="20"/>
        </w:rPr>
      </w:pPr>
    </w:p>
    <w:p w14:paraId="745C6486" w14:textId="77777777" w:rsidR="00225E65" w:rsidRDefault="00225E65"/>
    <w:sectPr w:rsidR="00225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D06"/>
    <w:rsid w:val="00016A32"/>
    <w:rsid w:val="000B3069"/>
    <w:rsid w:val="001326A6"/>
    <w:rsid w:val="00225E65"/>
    <w:rsid w:val="002B719C"/>
    <w:rsid w:val="00401D06"/>
    <w:rsid w:val="005956CA"/>
    <w:rsid w:val="005D7BCE"/>
    <w:rsid w:val="00705D76"/>
    <w:rsid w:val="00756B40"/>
    <w:rsid w:val="00785319"/>
    <w:rsid w:val="008E3A23"/>
    <w:rsid w:val="00B8291E"/>
    <w:rsid w:val="00D97497"/>
    <w:rsid w:val="00F1706A"/>
    <w:rsid w:val="00FA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9B3FE"/>
  <w15:chartTrackingRefBased/>
  <w15:docId w15:val="{D92561BD-0C8C-074E-881C-9C5C04B6A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D0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trachna</dc:creator>
  <cp:keywords/>
  <dc:description/>
  <cp:lastModifiedBy>Isabel Ottoni</cp:lastModifiedBy>
  <cp:revision>2</cp:revision>
  <dcterms:created xsi:type="dcterms:W3CDTF">2022-10-21T18:42:00Z</dcterms:created>
  <dcterms:modified xsi:type="dcterms:W3CDTF">2022-10-21T18:42:00Z</dcterms:modified>
</cp:coreProperties>
</file>